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: Comparison between patients with fractures (including combined fracture-dislocation episodes) and with soft tissue lesions only</w:t>
      </w:r>
    </w:p>
    <w:tbl>
      <w:tblPr>
        <w:tblW w:w="109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89"/>
        <w:gridCol w:w="2374"/>
        <w:gridCol w:w="2289"/>
        <w:gridCol w:w="151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actures (including combined fracture-dislocation episodes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ft tissue lesions only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228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6</w:t>
            </w:r>
          </w:p>
        </w:tc>
        <w:tc>
          <w:tcPr>
            <w:tcW w:w="237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228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151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 (F/M ratio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/0.6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/0.6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/0.6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5378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at time of shoulder injury (years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0 [25.50-50.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1 ± 17.5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0 [31.25-57.7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1 ± 15.7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0 [19.00-41.5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3 ± 17.5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&lt;0.0001 (****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houlder injury during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seizure (Y/N ratio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/0.7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/0.8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/0.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0.0097 (**)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ED at time of shoulder injury (Y/N ratio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/0.4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/0.55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/0.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194 (n.s.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de (L/R ratio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/0.6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/0.7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/0.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0.0309 (*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lateral/unilateral lesions ratio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/0.7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/0.7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/0.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1869 (n.s.)</w:t>
            </w:r>
          </w:p>
        </w:tc>
      </w:tr>
      <w:tr>
        <w:trPr/>
        <w:tc>
          <w:tcPr>
            <w:tcW w:w="251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patients</w:t>
            </w:r>
          </w:p>
        </w:tc>
        <w:tc>
          <w:tcPr>
            <w:tcW w:w="228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237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228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512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ynamics (fall on the shoulder/ muscular activation alone ratio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/0.6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/0.5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/0.8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0.0149 (*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Continuous variables were expressed as mean ± standard deviation (SD) or as median and interquartile range (first and third quartiles, Q1-Q3), as appropriate, while the dichotomous variables are expressed in numbers of cases and frequencies. AED: antiepileptic drug; F/M: female/male; L/R: left/right; n.s.: not significant; Y/N: yes/no. 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0:02:00Z</dcterms:created>
  <dc:creator>Davide</dc:creator>
  <dc:description/>
  <cp:keywords/>
  <dc:language>en-US</dc:language>
  <cp:lastModifiedBy>Davide Cucchi</cp:lastModifiedBy>
  <dcterms:modified xsi:type="dcterms:W3CDTF">2021-11-06T16:11:00Z</dcterms:modified>
  <cp:revision>3</cp:revision>
  <dc:subject/>
  <dc:title/>
</cp:coreProperties>
</file>